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77F54" w14:textId="77777777" w:rsidR="000247FB" w:rsidRPr="005B7DBF" w:rsidRDefault="00A1036C">
      <w:pPr>
        <w:pStyle w:val="Heading1"/>
        <w:spacing w:line="480" w:lineRule="auto"/>
        <w:jc w:val="left"/>
        <w:rPr>
          <w:b/>
        </w:rPr>
      </w:pPr>
      <w:bookmarkStart w:id="0" w:name="_gjdgxs" w:colFirst="0" w:colLast="0"/>
      <w:bookmarkEnd w:id="0"/>
      <w:r w:rsidRPr="005B7DBF">
        <w:rPr>
          <w:b/>
        </w:rPr>
        <w:t>APPENDIX</w:t>
      </w:r>
    </w:p>
    <w:p w14:paraId="036C9E00" w14:textId="77777777" w:rsidR="000247FB" w:rsidRPr="005B7DBF" w:rsidRDefault="000247FB">
      <w:pPr>
        <w:widowControl/>
        <w:spacing w:line="480" w:lineRule="auto"/>
      </w:pPr>
    </w:p>
    <w:p w14:paraId="78F6095D" w14:textId="40498DDC" w:rsidR="000247FB" w:rsidRPr="005B7DBF" w:rsidRDefault="00A1036C">
      <w:pPr>
        <w:spacing w:line="480" w:lineRule="auto"/>
        <w:jc w:val="both"/>
        <w:rPr>
          <w:sz w:val="22"/>
          <w:szCs w:val="22"/>
        </w:rPr>
      </w:pPr>
      <w:r w:rsidRPr="005B7DBF">
        <w:rPr>
          <w:sz w:val="22"/>
          <w:szCs w:val="22"/>
        </w:rPr>
        <w:t xml:space="preserve">Table 5 presents the coverage </w:t>
      </w:r>
      <w:r w:rsidR="003027DA" w:rsidRPr="005B7DBF">
        <w:rPr>
          <w:sz w:val="22"/>
          <w:szCs w:val="22"/>
        </w:rPr>
        <w:t xml:space="preserve">percentage </w:t>
      </w:r>
      <w:r w:rsidRPr="005B7DBF">
        <w:rPr>
          <w:sz w:val="22"/>
          <w:szCs w:val="22"/>
        </w:rPr>
        <w:t xml:space="preserve">between our dictionaries and data sets. Table 6 shows an example of five versions of subword sequences generated by different tokenisation models. We report the best hyper parameter values on the development set in Table 7. Table 8 describes the performances of our each individual NN-based model and ensemble models. Table 9 lists the performances of strict evaluation on the test set.   </w:t>
      </w:r>
    </w:p>
    <w:p w14:paraId="11D22ACD" w14:textId="35BF65A1" w:rsidR="000247FB" w:rsidRPr="005B7DBF" w:rsidRDefault="00A1036C">
      <w:pPr>
        <w:spacing w:line="480" w:lineRule="auto"/>
        <w:jc w:val="center"/>
        <w:rPr>
          <w:sz w:val="22"/>
          <w:szCs w:val="22"/>
        </w:rPr>
      </w:pPr>
      <w:r w:rsidRPr="005B7DBF">
        <w:rPr>
          <w:b/>
          <w:sz w:val="22"/>
          <w:szCs w:val="22"/>
        </w:rPr>
        <w:t>Table 5.</w:t>
      </w:r>
      <w:r w:rsidRPr="005B7DBF">
        <w:rPr>
          <w:sz w:val="22"/>
          <w:szCs w:val="22"/>
        </w:rPr>
        <w:t xml:space="preserve"> Entity coverage </w:t>
      </w:r>
      <w:r w:rsidR="003027DA" w:rsidRPr="005B7DBF">
        <w:rPr>
          <w:sz w:val="22"/>
          <w:szCs w:val="22"/>
        </w:rPr>
        <w:t xml:space="preserve">percentage </w:t>
      </w:r>
      <w:r w:rsidRPr="005B7DBF">
        <w:rPr>
          <w:sz w:val="22"/>
          <w:szCs w:val="22"/>
        </w:rPr>
        <w:t>between data set and ontologies.</w:t>
      </w:r>
    </w:p>
    <w:tbl>
      <w:tblPr>
        <w:tblStyle w:val="a"/>
        <w:tblW w:w="8595" w:type="dxa"/>
        <w:tblInd w:w="445" w:type="dxa"/>
        <w:tblLayout w:type="fixed"/>
        <w:tblLook w:val="0600" w:firstRow="0" w:lastRow="0" w:firstColumn="0" w:lastColumn="0" w:noHBand="1" w:noVBand="1"/>
      </w:tblPr>
      <w:tblGrid>
        <w:gridCol w:w="1770"/>
        <w:gridCol w:w="1140"/>
        <w:gridCol w:w="765"/>
        <w:gridCol w:w="1530"/>
        <w:gridCol w:w="675"/>
        <w:gridCol w:w="1515"/>
        <w:gridCol w:w="1200"/>
      </w:tblGrid>
      <w:tr w:rsidR="000247FB" w:rsidRPr="005B7DBF" w14:paraId="689E27F4" w14:textId="77777777" w:rsidTr="008D1E05"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B13F" w14:textId="77777777" w:rsidR="000247FB" w:rsidRPr="005B7DBF" w:rsidRDefault="00A1036C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Ontology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8F42" w14:textId="77777777" w:rsidR="000247FB" w:rsidRPr="005B7DBF" w:rsidRDefault="00A1036C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Entity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42BC" w14:textId="77777777" w:rsidR="000247FB" w:rsidRPr="005B7DBF" w:rsidRDefault="00A1036C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Train</w:t>
            </w:r>
          </w:p>
          <w:p w14:paraId="1EF0BADC" w14:textId="7145C8C1" w:rsidR="003027DA" w:rsidRPr="005B7DBF" w:rsidRDefault="003027D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8C97" w14:textId="77777777" w:rsidR="000247FB" w:rsidRPr="005B7DBF" w:rsidRDefault="00A1036C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Development</w:t>
            </w:r>
          </w:p>
          <w:p w14:paraId="143D4245" w14:textId="41E79EBE" w:rsidR="003027DA" w:rsidRPr="005B7DBF" w:rsidRDefault="003027D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DCA6" w14:textId="77777777" w:rsidR="000247FB" w:rsidRPr="005B7DBF" w:rsidRDefault="00A1036C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Test</w:t>
            </w:r>
          </w:p>
          <w:p w14:paraId="0D241B53" w14:textId="27035EDE" w:rsidR="003027DA" w:rsidRPr="005B7DBF" w:rsidRDefault="003027DA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F2DA" w14:textId="0BA7668C" w:rsidR="000247FB" w:rsidRPr="005B7DBF" w:rsidRDefault="00A1036C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 xml:space="preserve">Development - Train </w:t>
            </w:r>
            <w:r w:rsidR="003027DA" w:rsidRPr="005B7DBF"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7BC6" w14:textId="30576624" w:rsidR="000247FB" w:rsidRPr="005B7DBF" w:rsidRDefault="00A1036C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 xml:space="preserve">Test </w:t>
            </w:r>
            <w:r w:rsidR="003027DA" w:rsidRPr="005B7DBF">
              <w:rPr>
                <w:b/>
                <w:sz w:val="22"/>
                <w:szCs w:val="22"/>
              </w:rPr>
              <w:t>–</w:t>
            </w:r>
            <w:r w:rsidRPr="005B7DBF">
              <w:rPr>
                <w:b/>
                <w:sz w:val="22"/>
                <w:szCs w:val="22"/>
              </w:rPr>
              <w:t xml:space="preserve"> Train</w:t>
            </w:r>
            <w:r w:rsidR="008D1E05" w:rsidRPr="005B7DBF">
              <w:rPr>
                <w:b/>
                <w:sz w:val="22"/>
                <w:szCs w:val="22"/>
              </w:rPr>
              <w:t xml:space="preserve"> </w:t>
            </w:r>
            <w:r w:rsidR="003027DA" w:rsidRPr="005B7DBF">
              <w:rPr>
                <w:b/>
                <w:sz w:val="22"/>
                <w:szCs w:val="22"/>
              </w:rPr>
              <w:t>(%)</w:t>
            </w:r>
          </w:p>
        </w:tc>
      </w:tr>
      <w:tr w:rsidR="000247FB" w:rsidRPr="005B7DBF" w14:paraId="0B97D609" w14:textId="77777777" w:rsidTr="008D1E05">
        <w:trPr>
          <w:trHeight w:val="400"/>
        </w:trPr>
        <w:tc>
          <w:tcPr>
            <w:tcW w:w="177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B15B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Human Disease Ontology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B13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All 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398C7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04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8CA6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98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CA6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07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F08A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94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970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55</w:t>
            </w:r>
          </w:p>
        </w:tc>
      </w:tr>
      <w:tr w:rsidR="000247FB" w:rsidRPr="005B7DBF" w14:paraId="5022307B" w14:textId="77777777" w:rsidTr="008D1E05">
        <w:trPr>
          <w:trHeight w:val="400"/>
        </w:trPr>
        <w:tc>
          <w:tcPr>
            <w:tcW w:w="1770" w:type="dxa"/>
            <w:vMerge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D47C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823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Unique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859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29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23B1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6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0BC0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2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A568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7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6CC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27</w:t>
            </w:r>
          </w:p>
        </w:tc>
      </w:tr>
      <w:tr w:rsidR="000247FB" w:rsidRPr="005B7DBF" w14:paraId="58470F12" w14:textId="77777777" w:rsidTr="008D1E05">
        <w:trPr>
          <w:trHeight w:val="400"/>
        </w:trPr>
        <w:tc>
          <w:tcPr>
            <w:tcW w:w="17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CF00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MedDRA side effect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178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All 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734A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3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830C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7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40CB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5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98FE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5.4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1BD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8</w:t>
            </w:r>
          </w:p>
        </w:tc>
      </w:tr>
      <w:tr w:rsidR="000247FB" w:rsidRPr="005B7DBF" w14:paraId="0ABF1CE8" w14:textId="77777777" w:rsidTr="008D1E05">
        <w:trPr>
          <w:trHeight w:val="400"/>
        </w:trPr>
        <w:tc>
          <w:tcPr>
            <w:tcW w:w="17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FFD4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3D23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Uniqu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2860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3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FE1B6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5.2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E01B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9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2F3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3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49A5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89</w:t>
            </w:r>
          </w:p>
        </w:tc>
      </w:tr>
      <w:tr w:rsidR="000247FB" w:rsidRPr="005B7DBF" w14:paraId="61CD243C" w14:textId="77777777" w:rsidTr="008D1E05">
        <w:trPr>
          <w:trHeight w:val="400"/>
        </w:trPr>
        <w:tc>
          <w:tcPr>
            <w:tcW w:w="17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9B37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Ontology of Drug Adverse Event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69E4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Al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32A8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8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4759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9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05E3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8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A651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1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2487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31</w:t>
            </w:r>
          </w:p>
        </w:tc>
      </w:tr>
      <w:tr w:rsidR="000247FB" w:rsidRPr="005B7DBF" w14:paraId="38A2833E" w14:textId="77777777" w:rsidTr="008D1E05">
        <w:trPr>
          <w:trHeight w:val="400"/>
        </w:trPr>
        <w:tc>
          <w:tcPr>
            <w:tcW w:w="17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FFCB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DB19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Uniqu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2B7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83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7454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78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9208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9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1CBD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0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64B7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77</w:t>
            </w:r>
          </w:p>
        </w:tc>
      </w:tr>
      <w:tr w:rsidR="000247FB" w:rsidRPr="005B7DBF" w14:paraId="5FCD5C0B" w14:textId="77777777" w:rsidTr="008D1E05">
        <w:trPr>
          <w:trHeight w:val="400"/>
        </w:trPr>
        <w:tc>
          <w:tcPr>
            <w:tcW w:w="17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B54B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TAC entitie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4DAEE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Al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D0C1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15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2BFD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1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8BBC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2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8AD5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3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D78F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09</w:t>
            </w:r>
          </w:p>
        </w:tc>
      </w:tr>
      <w:tr w:rsidR="000247FB" w:rsidRPr="005B7DBF" w14:paraId="37218BCF" w14:textId="77777777" w:rsidTr="008D1E05">
        <w:trPr>
          <w:trHeight w:val="400"/>
        </w:trPr>
        <w:tc>
          <w:tcPr>
            <w:tcW w:w="17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FCB1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B055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Uniqu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C74B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90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8467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5.6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3C6E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7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4012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.1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D2E5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.35</w:t>
            </w:r>
          </w:p>
        </w:tc>
      </w:tr>
      <w:tr w:rsidR="000247FB" w:rsidRPr="005B7DBF" w14:paraId="35FCADEB" w14:textId="77777777" w:rsidTr="008D1E05">
        <w:trPr>
          <w:trHeight w:val="400"/>
        </w:trPr>
        <w:tc>
          <w:tcPr>
            <w:tcW w:w="17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5E57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Overall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F6CA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Al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6C4A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.91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229B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5.1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7857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5.1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67E3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8.6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57D8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6.48</w:t>
            </w:r>
          </w:p>
        </w:tc>
      </w:tr>
      <w:tr w:rsidR="000247FB" w:rsidRPr="005B7DBF" w14:paraId="2CFFCDE2" w14:textId="77777777" w:rsidTr="008D1E05">
        <w:trPr>
          <w:trHeight w:val="400"/>
        </w:trPr>
        <w:tc>
          <w:tcPr>
            <w:tcW w:w="177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EFE8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6176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Unique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BEF6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7.5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CE10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8.61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72ED5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7.8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4DF6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6.7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7B321" w14:textId="77777777" w:rsidR="000247FB" w:rsidRPr="005B7DBF" w:rsidRDefault="00A103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5.69</w:t>
            </w:r>
          </w:p>
        </w:tc>
      </w:tr>
    </w:tbl>
    <w:p w14:paraId="6C8A2938" w14:textId="77777777" w:rsidR="000247FB" w:rsidRPr="005B7DBF" w:rsidRDefault="00A1036C">
      <w:pPr>
        <w:spacing w:line="480" w:lineRule="auto"/>
        <w:rPr>
          <w:sz w:val="22"/>
          <w:szCs w:val="22"/>
        </w:rPr>
      </w:pPr>
      <w:r w:rsidRPr="005B7DBF">
        <w:rPr>
          <w:sz w:val="22"/>
          <w:szCs w:val="22"/>
        </w:rPr>
        <w:t xml:space="preserve"> </w:t>
      </w:r>
    </w:p>
    <w:p w14:paraId="0B5C4C8C" w14:textId="77777777" w:rsidR="000247FB" w:rsidRPr="005B7DBF" w:rsidRDefault="000247FB">
      <w:pPr>
        <w:widowControl/>
        <w:spacing w:line="480" w:lineRule="auto"/>
        <w:jc w:val="center"/>
        <w:rPr>
          <w:b/>
          <w:sz w:val="22"/>
          <w:szCs w:val="22"/>
        </w:rPr>
      </w:pPr>
    </w:p>
    <w:p w14:paraId="3A0E134B" w14:textId="76A41938" w:rsidR="000247FB" w:rsidRPr="005B7DBF" w:rsidRDefault="00A1036C" w:rsidP="00A1036C">
      <w:pPr>
        <w:widowControl/>
        <w:spacing w:line="480" w:lineRule="auto"/>
        <w:jc w:val="center"/>
        <w:rPr>
          <w:sz w:val="22"/>
          <w:szCs w:val="22"/>
        </w:rPr>
      </w:pPr>
      <w:r w:rsidRPr="005B7DBF">
        <w:rPr>
          <w:b/>
          <w:sz w:val="22"/>
          <w:szCs w:val="22"/>
        </w:rPr>
        <w:lastRenderedPageBreak/>
        <w:t>Table 6.</w:t>
      </w:r>
      <w:r w:rsidRPr="005B7DBF">
        <w:rPr>
          <w:sz w:val="22"/>
          <w:szCs w:val="22"/>
        </w:rPr>
        <w:t xml:space="preserve"> Five versions of subword sequences for the given </w:t>
      </w:r>
      <w:r w:rsidRPr="005B7DBF">
        <w:rPr>
          <w:i/>
          <w:sz w:val="22"/>
          <w:szCs w:val="22"/>
        </w:rPr>
        <w:t>ADE</w:t>
      </w:r>
      <w:r w:rsidRPr="005B7DBF">
        <w:rPr>
          <w:sz w:val="22"/>
          <w:szCs w:val="22"/>
        </w:rPr>
        <w:t xml:space="preserve"> entity “vincristine toxic polyneuropathy” that contains a </w:t>
      </w:r>
      <w:r w:rsidRPr="005B7DBF">
        <w:rPr>
          <w:i/>
          <w:sz w:val="22"/>
          <w:szCs w:val="22"/>
        </w:rPr>
        <w:t>Drug</w:t>
      </w:r>
      <w:r w:rsidRPr="005B7DBF">
        <w:rPr>
          <w:sz w:val="22"/>
          <w:szCs w:val="22"/>
        </w:rPr>
        <w:t xml:space="preserve"> entity “Vincristine”  inside itself. “▁” represents the whitespace.</w:t>
      </w:r>
    </w:p>
    <w:tbl>
      <w:tblPr>
        <w:tblStyle w:val="a0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810"/>
        <w:gridCol w:w="5685"/>
      </w:tblGrid>
      <w:tr w:rsidR="000247FB" w:rsidRPr="005B7DBF" w14:paraId="1390E069" w14:textId="77777777">
        <w:tc>
          <w:tcPr>
            <w:tcW w:w="28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FD7C" w14:textId="77777777" w:rsidR="000247FB" w:rsidRPr="005B7DBF" w:rsidRDefault="00A1036C">
            <w:pPr>
              <w:spacing w:line="240" w:lineRule="auto"/>
              <w:jc w:val="right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Vocabulary size of the tokenisation model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64B3" w14:textId="77777777" w:rsidR="000247FB" w:rsidRPr="005B7DBF" w:rsidRDefault="000247FB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56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FB05" w14:textId="77777777" w:rsidR="000247FB" w:rsidRPr="005B7DBF" w:rsidRDefault="00A1036C">
            <w:pPr>
              <w:spacing w:line="240" w:lineRule="auto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 xml:space="preserve">Subword sequence </w:t>
            </w:r>
          </w:p>
        </w:tc>
      </w:tr>
      <w:tr w:rsidR="000247FB" w:rsidRPr="005B7DBF" w14:paraId="386E67D4" w14:textId="77777777">
        <w:tc>
          <w:tcPr>
            <w:tcW w:w="28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DDB5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0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401F" w14:textId="77777777" w:rsidR="000247FB" w:rsidRPr="005B7DBF" w:rsidRDefault="000247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B729" w14:textId="77777777" w:rsidR="000247FB" w:rsidRPr="005B7DBF" w:rsidRDefault="00A1036C">
            <w:pPr>
              <w:spacing w:line="240" w:lineRule="auto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▁v, in, c, r, ist, ine, ▁to, x, ic, ▁p, o, ly, ne, u, ro, p, at, h, y</w:t>
            </w:r>
          </w:p>
        </w:tc>
      </w:tr>
      <w:tr w:rsidR="000247FB" w:rsidRPr="005B7DBF" w14:paraId="2ADD03BC" w14:textId="77777777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F1E0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119D" w14:textId="77777777" w:rsidR="000247FB" w:rsidRPr="005B7DBF" w:rsidRDefault="000247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9BF6" w14:textId="77777777" w:rsidR="000247FB" w:rsidRPr="005B7DBF" w:rsidRDefault="00A1036C">
            <w:pPr>
              <w:spacing w:line="240" w:lineRule="auto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▁v, in, c, r, ist, ine, ▁to, x, ic, ▁po, ly, ne, u, rop, at, hy</w:t>
            </w:r>
          </w:p>
        </w:tc>
      </w:tr>
      <w:tr w:rsidR="000247FB" w:rsidRPr="005B7DBF" w14:paraId="0AA9EFCB" w14:textId="77777777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1531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AE719" w14:textId="77777777" w:rsidR="000247FB" w:rsidRPr="005B7DBF" w:rsidRDefault="000247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6BF3" w14:textId="77777777" w:rsidR="000247FB" w:rsidRPr="005B7DBF" w:rsidRDefault="00A1036C">
            <w:pPr>
              <w:spacing w:line="240" w:lineRule="auto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▁v, in, c, r, ist, ine, ▁toxic, ▁poly, ne, u, rop, athy</w:t>
            </w:r>
          </w:p>
        </w:tc>
      </w:tr>
      <w:tr w:rsidR="000247FB" w:rsidRPr="005B7DBF" w14:paraId="4FBBC46D" w14:textId="77777777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0029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8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EE54" w14:textId="77777777" w:rsidR="000247FB" w:rsidRPr="005B7DBF" w:rsidRDefault="000247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C04A" w14:textId="77777777" w:rsidR="000247FB" w:rsidRPr="005B7DBF" w:rsidRDefault="00A1036C">
            <w:pPr>
              <w:spacing w:line="240" w:lineRule="auto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▁v, inc, rist, ine, ▁toxic, ▁poly, ne, uropathy</w:t>
            </w:r>
          </w:p>
        </w:tc>
      </w:tr>
      <w:tr w:rsidR="000247FB" w:rsidRPr="005B7DBF" w14:paraId="5E25A6ED" w14:textId="77777777">
        <w:tc>
          <w:tcPr>
            <w:tcW w:w="28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7903" w14:textId="77777777" w:rsidR="000247FB" w:rsidRPr="005B7DBF" w:rsidRDefault="00A1036C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6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E6C1D" w14:textId="77777777" w:rsidR="000247FB" w:rsidRPr="005B7DBF" w:rsidRDefault="000247FB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707A" w14:textId="77777777" w:rsidR="000247FB" w:rsidRPr="005B7DBF" w:rsidRDefault="00A1036C">
            <w:pPr>
              <w:spacing w:line="240" w:lineRule="auto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▁vincristine, ▁toxic, ▁polyneuropathy</w:t>
            </w:r>
          </w:p>
        </w:tc>
      </w:tr>
    </w:tbl>
    <w:p w14:paraId="6581AB2F" w14:textId="77777777" w:rsidR="000247FB" w:rsidRPr="005B7DBF" w:rsidRDefault="000247FB">
      <w:pPr>
        <w:widowControl/>
        <w:spacing w:line="480" w:lineRule="auto"/>
        <w:jc w:val="both"/>
        <w:rPr>
          <w:sz w:val="22"/>
          <w:szCs w:val="22"/>
        </w:rPr>
      </w:pPr>
    </w:p>
    <w:p w14:paraId="3A912927" w14:textId="77777777" w:rsidR="000247FB" w:rsidRPr="005B7DBF" w:rsidRDefault="00A1036C">
      <w:pPr>
        <w:widowControl/>
        <w:spacing w:line="480" w:lineRule="auto"/>
        <w:jc w:val="center"/>
        <w:rPr>
          <w:sz w:val="22"/>
          <w:szCs w:val="22"/>
        </w:rPr>
      </w:pPr>
      <w:r w:rsidRPr="005B7DBF">
        <w:rPr>
          <w:b/>
          <w:sz w:val="22"/>
          <w:szCs w:val="22"/>
        </w:rPr>
        <w:t>Table 7.</w:t>
      </w:r>
      <w:r w:rsidRPr="005B7DBF">
        <w:rPr>
          <w:sz w:val="22"/>
          <w:szCs w:val="22"/>
        </w:rPr>
        <w:t xml:space="preserve"> Best hyper parameters of individual NN models.</w:t>
      </w:r>
    </w:p>
    <w:tbl>
      <w:tblPr>
        <w:tblStyle w:val="a1"/>
        <w:tblW w:w="8805" w:type="dxa"/>
        <w:jc w:val="center"/>
        <w:tblLayout w:type="fixed"/>
        <w:tblLook w:val="0600" w:firstRow="0" w:lastRow="0" w:firstColumn="0" w:lastColumn="0" w:noHBand="1" w:noVBand="1"/>
      </w:tblPr>
      <w:tblGrid>
        <w:gridCol w:w="1095"/>
        <w:gridCol w:w="885"/>
        <w:gridCol w:w="1290"/>
        <w:gridCol w:w="1455"/>
        <w:gridCol w:w="990"/>
        <w:gridCol w:w="1425"/>
        <w:gridCol w:w="1665"/>
      </w:tblGrid>
      <w:tr w:rsidR="000247FB" w:rsidRPr="005B7DBF" w14:paraId="34AD294B" w14:textId="77777777">
        <w:trPr>
          <w:trHeight w:val="300"/>
          <w:jc w:val="center"/>
        </w:trPr>
        <w:tc>
          <w:tcPr>
            <w:tcW w:w="109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49967" w14:textId="77777777" w:rsidR="000247FB" w:rsidRPr="005B7DBF" w:rsidRDefault="00A1036C">
            <w:pPr>
              <w:ind w:right="440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Value range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DF54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Batch siz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6D41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Learning rat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384F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Weight decay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004C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Dropout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4A12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Gradient clipping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76B5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Vocab size</w:t>
            </w:r>
          </w:p>
        </w:tc>
      </w:tr>
      <w:tr w:rsidR="000247FB" w:rsidRPr="005B7DBF" w14:paraId="55AFB643" w14:textId="77777777">
        <w:trPr>
          <w:trHeight w:val="300"/>
          <w:jc w:val="center"/>
        </w:trPr>
        <w:tc>
          <w:tcPr>
            <w:tcW w:w="109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5E96D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8E9D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[16-256]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0B97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[0.001-0.02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7356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[1e-08, 0.001]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8E5A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[0.1-0.9]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FB9D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[5, 50]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A774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[300,1,000, 4,000, 8,000, 16,000]</w:t>
            </w:r>
          </w:p>
        </w:tc>
      </w:tr>
      <w:tr w:rsidR="000247FB" w:rsidRPr="005B7DBF" w14:paraId="2F67DBC6" w14:textId="77777777">
        <w:trPr>
          <w:trHeight w:val="300"/>
          <w:jc w:val="center"/>
        </w:trPr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01AC1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Baseline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F45F7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44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BE520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007240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1F902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2.73e-4 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A8948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419363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17AE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1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4D18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-</w:t>
            </w:r>
          </w:p>
        </w:tc>
      </w:tr>
      <w:tr w:rsidR="000247FB" w:rsidRPr="005B7DBF" w14:paraId="48CDB34B" w14:textId="77777777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714B2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Csu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1BB5F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DE2A8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0067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D3B3E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 1.08e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6AF28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4292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A98A1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 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E1F2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,000</w:t>
            </w:r>
          </w:p>
        </w:tc>
      </w:tr>
      <w:tr w:rsidR="000247FB" w:rsidRPr="005B7DBF" w14:paraId="73BE4DFC" w14:textId="77777777">
        <w:trPr>
          <w:trHeight w:val="48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430D2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Wsu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1A356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3D2D0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0081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B54BA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 8.2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E0AE9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4754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54DF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D7F0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,000</w:t>
            </w:r>
          </w:p>
        </w:tc>
      </w:tr>
      <w:tr w:rsidR="000247FB" w:rsidRPr="005B7DBF" w14:paraId="04FC670C" w14:textId="77777777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2A9B7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Wcsu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5C45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2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A4F43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0047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FC1BD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.32e-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84800" w14:textId="77777777" w:rsidR="000247FB" w:rsidRPr="005B7DBF" w:rsidRDefault="00A1036C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5134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07C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97C90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00</w:t>
            </w:r>
          </w:p>
        </w:tc>
      </w:tr>
    </w:tbl>
    <w:p w14:paraId="6209FCD1" w14:textId="77777777" w:rsidR="000247FB" w:rsidRPr="005B7DBF" w:rsidRDefault="000247FB">
      <w:pPr>
        <w:spacing w:line="480" w:lineRule="auto"/>
        <w:rPr>
          <w:sz w:val="22"/>
          <w:szCs w:val="22"/>
        </w:rPr>
      </w:pPr>
    </w:p>
    <w:p w14:paraId="3434C660" w14:textId="77777777" w:rsidR="000247FB" w:rsidRPr="005B7DBF" w:rsidRDefault="000247FB">
      <w:pPr>
        <w:widowControl/>
        <w:spacing w:line="480" w:lineRule="auto"/>
        <w:jc w:val="center"/>
        <w:rPr>
          <w:b/>
          <w:sz w:val="22"/>
          <w:szCs w:val="22"/>
        </w:rPr>
      </w:pPr>
    </w:p>
    <w:p w14:paraId="67AB32A8" w14:textId="77777777" w:rsidR="000247FB" w:rsidRPr="005B7DBF" w:rsidRDefault="00A1036C">
      <w:pPr>
        <w:widowControl/>
        <w:spacing w:line="480" w:lineRule="auto"/>
        <w:jc w:val="center"/>
        <w:rPr>
          <w:sz w:val="22"/>
          <w:szCs w:val="22"/>
        </w:rPr>
      </w:pPr>
      <w:r w:rsidRPr="005B7DBF">
        <w:rPr>
          <w:b/>
          <w:sz w:val="22"/>
          <w:szCs w:val="22"/>
        </w:rPr>
        <w:t>Table 8.</w:t>
      </w:r>
      <w:r w:rsidRPr="005B7DBF">
        <w:rPr>
          <w:sz w:val="22"/>
          <w:szCs w:val="22"/>
        </w:rPr>
        <w:t xml:space="preserve"> Performances of individual NN models and intra- and inter- ensembling models on the development set.</w:t>
      </w:r>
    </w:p>
    <w:tbl>
      <w:tblPr>
        <w:tblStyle w:val="a2"/>
        <w:tblW w:w="8385" w:type="dxa"/>
        <w:tblInd w:w="580" w:type="dxa"/>
        <w:tblLayout w:type="fixed"/>
        <w:tblLook w:val="0600" w:firstRow="0" w:lastRow="0" w:firstColumn="0" w:lastColumn="0" w:noHBand="1" w:noVBand="1"/>
      </w:tblPr>
      <w:tblGrid>
        <w:gridCol w:w="1005"/>
        <w:gridCol w:w="1170"/>
        <w:gridCol w:w="1035"/>
        <w:gridCol w:w="1035"/>
        <w:gridCol w:w="1035"/>
        <w:gridCol w:w="1035"/>
        <w:gridCol w:w="1035"/>
        <w:gridCol w:w="1035"/>
      </w:tblGrid>
      <w:tr w:rsidR="000247FB" w:rsidRPr="005B7DBF" w14:paraId="03EA9882" w14:textId="77777777">
        <w:trPr>
          <w:trHeight w:val="300"/>
        </w:trPr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33272" w14:textId="77777777" w:rsidR="000247FB" w:rsidRPr="005B7DBF" w:rsidRDefault="000247FB">
            <w:pPr>
              <w:rPr>
                <w:sz w:val="22"/>
                <w:szCs w:val="22"/>
              </w:rPr>
            </w:pPr>
          </w:p>
          <w:p w14:paraId="347309F8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23EAB" w14:textId="77777777" w:rsidR="000247FB" w:rsidRPr="005B7DBF" w:rsidRDefault="00A1036C">
            <w:pPr>
              <w:jc w:val="right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Vocab Size</w:t>
            </w:r>
          </w:p>
        </w:tc>
        <w:tc>
          <w:tcPr>
            <w:tcW w:w="621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AFC3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Ensemble</w:t>
            </w:r>
          </w:p>
        </w:tc>
      </w:tr>
      <w:tr w:rsidR="000247FB" w:rsidRPr="005B7DBF" w14:paraId="44513F6B" w14:textId="77777777">
        <w:trPr>
          <w:trHeight w:val="300"/>
        </w:trPr>
        <w:tc>
          <w:tcPr>
            <w:tcW w:w="100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9747D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6C144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310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1301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Strict</w:t>
            </w:r>
          </w:p>
        </w:tc>
        <w:tc>
          <w:tcPr>
            <w:tcW w:w="310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E827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Lenient</w:t>
            </w:r>
          </w:p>
        </w:tc>
      </w:tr>
      <w:tr w:rsidR="000247FB" w:rsidRPr="005B7DBF" w14:paraId="42DC9ACC" w14:textId="77777777">
        <w:trPr>
          <w:trHeight w:val="300"/>
        </w:trPr>
        <w:tc>
          <w:tcPr>
            <w:tcW w:w="100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ABA51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ABC72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C478A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Precisio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16914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Recall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8E5FA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F-score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B8D1F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Precisio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1CE48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Recall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368E9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F-score</w:t>
            </w:r>
          </w:p>
        </w:tc>
      </w:tr>
      <w:tr w:rsidR="000247FB" w:rsidRPr="005B7DBF" w14:paraId="7F0E4A46" w14:textId="77777777">
        <w:trPr>
          <w:trHeight w:val="300"/>
        </w:trPr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B4A0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Baselin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3675A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0B0C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35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9936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675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8FEE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03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8F4D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84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6743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38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42E3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56</w:t>
            </w:r>
          </w:p>
        </w:tc>
      </w:tr>
      <w:tr w:rsidR="000247FB" w:rsidRPr="005B7DBF" w14:paraId="6D313FF9" w14:textId="77777777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44C2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lastRenderedPageBreak/>
              <w:t>Csu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A3D38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B915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849F1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6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7E40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40D5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0241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622C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47</w:t>
            </w:r>
          </w:p>
        </w:tc>
      </w:tr>
      <w:tr w:rsidR="000247FB" w:rsidRPr="005B7DBF" w14:paraId="429C7C24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03430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ECB50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A868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84B1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5FEA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7678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C2AA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CCC0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89</w:t>
            </w:r>
          </w:p>
        </w:tc>
      </w:tr>
      <w:tr w:rsidR="000247FB" w:rsidRPr="005B7DBF" w14:paraId="23EBC360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3491F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8EE25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4F10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EC56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7B49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E71FB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7B20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5041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0.9317</w:t>
            </w:r>
          </w:p>
        </w:tc>
      </w:tr>
      <w:tr w:rsidR="000247FB" w:rsidRPr="005B7DBF" w14:paraId="5AD29825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2F080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138F0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8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2323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E5350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ECEE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509A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12FC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3564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97</w:t>
            </w:r>
          </w:p>
        </w:tc>
      </w:tr>
      <w:tr w:rsidR="000247FB" w:rsidRPr="005B7DBF" w14:paraId="253BADC8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3AAEA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0CD4A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6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07A8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892E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6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8CBA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901A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0806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8A3C6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30</w:t>
            </w:r>
          </w:p>
        </w:tc>
      </w:tr>
      <w:tr w:rsidR="000247FB" w:rsidRPr="005B7DBF" w14:paraId="4FE37578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6A965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D7C6E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Ensemb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B61C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3C72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6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BAFD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54CA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6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B81E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475A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0.9306</w:t>
            </w:r>
          </w:p>
        </w:tc>
      </w:tr>
      <w:tr w:rsidR="000247FB" w:rsidRPr="005B7DBF" w14:paraId="777E88E2" w14:textId="77777777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E4D9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Wsu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38141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28DE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BABE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F22A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110B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A672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387D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86</w:t>
            </w:r>
          </w:p>
        </w:tc>
      </w:tr>
      <w:tr w:rsidR="000247FB" w:rsidRPr="005B7DBF" w14:paraId="23D23547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64122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D9915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68B6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EC0E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BAA5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1F96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A010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5E86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91</w:t>
            </w:r>
          </w:p>
        </w:tc>
      </w:tr>
      <w:tr w:rsidR="000247FB" w:rsidRPr="005B7DBF" w14:paraId="760A924D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2A78E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2C65B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06DBF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F0650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2014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8E9C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E16A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7823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82</w:t>
            </w:r>
          </w:p>
        </w:tc>
      </w:tr>
      <w:tr w:rsidR="000247FB" w:rsidRPr="005B7DBF" w14:paraId="4E1E48B9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B8185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4945E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8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DE2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419E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347B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29D7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0506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9354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305</w:t>
            </w:r>
          </w:p>
        </w:tc>
      </w:tr>
      <w:tr w:rsidR="000247FB" w:rsidRPr="005B7DBF" w14:paraId="513E640D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8D02C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7288F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6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BEA7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E9C0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4158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BA2C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3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197E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DFF7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64</w:t>
            </w:r>
          </w:p>
        </w:tc>
      </w:tr>
      <w:tr w:rsidR="000247FB" w:rsidRPr="005B7DBF" w14:paraId="0E9CC991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12F2C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B8CC5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Ensemb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4169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475F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6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DE13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5D11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6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2946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5013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0.9315</w:t>
            </w:r>
          </w:p>
        </w:tc>
      </w:tr>
      <w:tr w:rsidR="000247FB" w:rsidRPr="005B7DBF" w14:paraId="09C2BD2F" w14:textId="77777777">
        <w:trPr>
          <w:trHeight w:val="300"/>
        </w:trPr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D7BB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Wcsu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F2219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3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BE90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7AA7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3EA9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BFF8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6688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513B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99</w:t>
            </w:r>
          </w:p>
        </w:tc>
      </w:tr>
      <w:tr w:rsidR="000247FB" w:rsidRPr="005B7DBF" w14:paraId="65F356E8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07C29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7DA54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FB38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6911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9EE4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73DF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0DF3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0C49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90</w:t>
            </w:r>
          </w:p>
        </w:tc>
      </w:tr>
      <w:tr w:rsidR="000247FB" w:rsidRPr="005B7DBF" w14:paraId="756BBBCA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9F200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5BD2B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4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70C4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F3B7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A04A0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03C4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5349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EE1D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0.9316</w:t>
            </w:r>
          </w:p>
        </w:tc>
      </w:tr>
      <w:tr w:rsidR="000247FB" w:rsidRPr="005B7DBF" w14:paraId="7A1A8888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032C9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93358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8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3872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4578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FB68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95D7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44A1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B51B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88</w:t>
            </w:r>
          </w:p>
        </w:tc>
      </w:tr>
      <w:tr w:rsidR="000247FB" w:rsidRPr="005B7DBF" w14:paraId="6B752D2D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4CC4E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EB2C3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16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CC84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CBCD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5448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36A6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6C0F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4EC9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77</w:t>
            </w:r>
          </w:p>
        </w:tc>
      </w:tr>
      <w:tr w:rsidR="000247FB" w:rsidRPr="005B7DBF" w14:paraId="40FEF623" w14:textId="77777777">
        <w:trPr>
          <w:trHeight w:val="30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30CC4" w14:textId="77777777" w:rsidR="000247FB" w:rsidRPr="005B7DBF" w:rsidRDefault="000247FB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D6097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Ensemb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F733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3260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6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76EE0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5836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6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0E11A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91A3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0.9315</w:t>
            </w:r>
          </w:p>
        </w:tc>
      </w:tr>
      <w:tr w:rsidR="000247FB" w:rsidRPr="005B7DBF" w14:paraId="635E4616" w14:textId="77777777">
        <w:trPr>
          <w:trHeight w:val="54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56DD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Inter-N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48642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Ensemble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F7D0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D24ED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E83B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F173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5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A3A6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F355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0.9331</w:t>
            </w:r>
          </w:p>
        </w:tc>
      </w:tr>
      <w:tr w:rsidR="000247FB" w:rsidRPr="005B7DBF" w14:paraId="45A171CD" w14:textId="77777777">
        <w:trPr>
          <w:trHeight w:val="540"/>
        </w:trPr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3A10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 xml:space="preserve">NN-CRF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50D4A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Ensembl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BACD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3AA73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EC38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6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03CB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6A33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0EB5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91</w:t>
            </w:r>
          </w:p>
        </w:tc>
      </w:tr>
    </w:tbl>
    <w:p w14:paraId="5D978F5A" w14:textId="77777777" w:rsidR="000247FB" w:rsidRPr="005B7DBF" w:rsidRDefault="000247FB">
      <w:pPr>
        <w:spacing w:line="480" w:lineRule="auto"/>
        <w:rPr>
          <w:sz w:val="22"/>
          <w:szCs w:val="22"/>
        </w:rPr>
      </w:pPr>
    </w:p>
    <w:p w14:paraId="1A634D49" w14:textId="77777777" w:rsidR="000247FB" w:rsidRPr="005B7DBF" w:rsidRDefault="00A1036C">
      <w:pPr>
        <w:widowControl/>
        <w:spacing w:line="480" w:lineRule="auto"/>
        <w:jc w:val="center"/>
        <w:rPr>
          <w:sz w:val="22"/>
          <w:szCs w:val="22"/>
        </w:rPr>
      </w:pPr>
      <w:r w:rsidRPr="005B7DBF">
        <w:rPr>
          <w:b/>
          <w:sz w:val="22"/>
          <w:szCs w:val="22"/>
        </w:rPr>
        <w:t>Table 9.</w:t>
      </w:r>
      <w:r w:rsidRPr="005B7DBF">
        <w:rPr>
          <w:sz w:val="22"/>
          <w:szCs w:val="22"/>
        </w:rPr>
        <w:t xml:space="preserve"> The performances of our submission in terms of strict precision, recall and F-score on the test set.</w:t>
      </w:r>
    </w:p>
    <w:tbl>
      <w:tblPr>
        <w:tblStyle w:val="a3"/>
        <w:tblW w:w="8160" w:type="dxa"/>
        <w:tblInd w:w="820" w:type="dxa"/>
        <w:tblLayout w:type="fixed"/>
        <w:tblLook w:val="0600" w:firstRow="0" w:lastRow="0" w:firstColumn="0" w:lastColumn="0" w:noHBand="1" w:noVBand="1"/>
      </w:tblPr>
      <w:tblGrid>
        <w:gridCol w:w="1455"/>
        <w:gridCol w:w="2235"/>
        <w:gridCol w:w="2235"/>
        <w:gridCol w:w="2235"/>
      </w:tblGrid>
      <w:tr w:rsidR="000247FB" w:rsidRPr="005B7DBF" w14:paraId="0BA7FFEC" w14:textId="77777777"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97F9" w14:textId="77777777" w:rsidR="000247FB" w:rsidRPr="005B7DBF" w:rsidRDefault="00A1036C">
            <w:pPr>
              <w:jc w:val="right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Entity Type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1CF9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Precision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5D7E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Recall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666F1" w14:textId="77777777" w:rsidR="000247FB" w:rsidRPr="005B7DBF" w:rsidRDefault="00A1036C">
            <w:pPr>
              <w:jc w:val="center"/>
              <w:rPr>
                <w:b/>
                <w:sz w:val="22"/>
                <w:szCs w:val="22"/>
              </w:rPr>
            </w:pPr>
            <w:r w:rsidRPr="005B7DBF">
              <w:rPr>
                <w:b/>
                <w:sz w:val="22"/>
                <w:szCs w:val="22"/>
              </w:rPr>
              <w:t>F-score</w:t>
            </w:r>
          </w:p>
        </w:tc>
      </w:tr>
      <w:tr w:rsidR="000247FB" w:rsidRPr="005B7DBF" w14:paraId="74AD4E69" w14:textId="77777777"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1C871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Drug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36A60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37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97C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342</w:t>
            </w: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E876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38</w:t>
            </w:r>
          </w:p>
        </w:tc>
      </w:tr>
      <w:tr w:rsidR="000247FB" w:rsidRPr="005B7DBF" w14:paraId="236CCB26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603BD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Strength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A2B3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2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90114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62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B07F2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525</w:t>
            </w:r>
          </w:p>
        </w:tc>
      </w:tr>
      <w:tr w:rsidR="000247FB" w:rsidRPr="005B7DBF" w14:paraId="05AB907B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A2A94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Dura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024F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756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6F03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666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A820A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7089</w:t>
            </w:r>
          </w:p>
        </w:tc>
      </w:tr>
      <w:tr w:rsidR="000247FB" w:rsidRPr="005B7DBF" w14:paraId="42C3E3C4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25FCE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Rou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2204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7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C1CD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33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BBCB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405</w:t>
            </w:r>
          </w:p>
        </w:tc>
      </w:tr>
      <w:tr w:rsidR="000247FB" w:rsidRPr="005B7DBF" w14:paraId="7BD0BA37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5B8E2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Form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29869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9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DB39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4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03BB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221</w:t>
            </w:r>
          </w:p>
        </w:tc>
      </w:tr>
      <w:tr w:rsidR="000247FB" w:rsidRPr="005B7DBF" w14:paraId="54751225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4DA27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Ad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1BB8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449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B83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19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CAF7C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2674</w:t>
            </w:r>
          </w:p>
        </w:tc>
      </w:tr>
      <w:tr w:rsidR="000247FB" w:rsidRPr="005B7DBF" w14:paraId="450A1EDB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5F713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Dosag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4616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98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8990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16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3BD18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9075</w:t>
            </w:r>
          </w:p>
        </w:tc>
      </w:tr>
      <w:tr w:rsidR="000247FB" w:rsidRPr="005B7DBF" w14:paraId="2FB9FC47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E88EF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lastRenderedPageBreak/>
              <w:t>Reas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F65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649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2465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501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05BAE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5659</w:t>
            </w:r>
          </w:p>
        </w:tc>
      </w:tr>
      <w:tr w:rsidR="000247FB" w:rsidRPr="005B7DBF" w14:paraId="18ACA1E9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FF003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Frequenc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749C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23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5407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44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6D66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338</w:t>
            </w:r>
          </w:p>
        </w:tc>
      </w:tr>
      <w:tr w:rsidR="000247FB" w:rsidRPr="005B7DBF" w14:paraId="734AAB00" w14:textId="77777777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C35B9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Overall (micro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5B807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9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19266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2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A3331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05</w:t>
            </w:r>
          </w:p>
        </w:tc>
      </w:tr>
      <w:tr w:rsidR="000247FB" w14:paraId="23E5C3F0" w14:textId="77777777"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14CA" w14:textId="77777777" w:rsidR="000247FB" w:rsidRPr="005B7DBF" w:rsidRDefault="00A1036C">
            <w:pPr>
              <w:jc w:val="right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Overall (macro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D518B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854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DF1E5" w14:textId="77777777" w:rsidR="000247FB" w:rsidRPr="005B7DBF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599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5EB6E" w14:textId="77777777" w:rsidR="000247FB" w:rsidRDefault="00A1036C">
            <w:pPr>
              <w:jc w:val="center"/>
              <w:rPr>
                <w:sz w:val="22"/>
                <w:szCs w:val="22"/>
              </w:rPr>
            </w:pPr>
            <w:r w:rsidRPr="005B7DBF">
              <w:rPr>
                <w:sz w:val="22"/>
                <w:szCs w:val="22"/>
              </w:rPr>
              <w:t>0.8712</w:t>
            </w:r>
            <w:bookmarkStart w:id="1" w:name="_GoBack"/>
            <w:bookmarkEnd w:id="1"/>
          </w:p>
        </w:tc>
      </w:tr>
    </w:tbl>
    <w:p w14:paraId="409A9405" w14:textId="77777777" w:rsidR="000247FB" w:rsidRDefault="000247FB"/>
    <w:sectPr w:rsidR="000247F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FB"/>
    <w:rsid w:val="000247FB"/>
    <w:rsid w:val="003027DA"/>
    <w:rsid w:val="005B7DBF"/>
    <w:rsid w:val="008D1E05"/>
    <w:rsid w:val="00A1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3490"/>
  <w15:docId w15:val="{7D2215B6-9204-486D-B146-BD491935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widowControl/>
      <w:spacing w:before="240" w:line="259" w:lineRule="auto"/>
      <w:jc w:val="center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widowControl/>
      <w:spacing w:before="40" w:line="259" w:lineRule="auto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/>
      <w:spacing w:before="40" w:line="259" w:lineRule="auto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widowControl/>
      <w:spacing w:before="40" w:line="259" w:lineRule="auto"/>
      <w:outlineLvl w:val="3"/>
    </w:pPr>
    <w:rPr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widowControl/>
      <w:spacing w:before="40" w:line="259" w:lineRule="auto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widowControl/>
      <w:spacing w:before="40" w:line="259" w:lineRule="auto"/>
      <w:outlineLvl w:val="5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z</dc:creator>
  <cp:lastModifiedBy>Sara Tinsley</cp:lastModifiedBy>
  <cp:revision>4</cp:revision>
  <dcterms:created xsi:type="dcterms:W3CDTF">2019-04-26T21:32:00Z</dcterms:created>
  <dcterms:modified xsi:type="dcterms:W3CDTF">2019-04-29T14:49:00Z</dcterms:modified>
</cp:coreProperties>
</file>